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946E4" w14:textId="5566F979" w:rsidR="00564F6B" w:rsidRPr="008F5170" w:rsidRDefault="00DF0568">
      <w:pPr>
        <w:rPr>
          <w:b/>
          <w:bCs/>
          <w:color w:val="000000" w:themeColor="text1"/>
          <w:u w:val="single"/>
        </w:rPr>
      </w:pPr>
      <w:r w:rsidRPr="008F5170">
        <w:rPr>
          <w:b/>
          <w:bCs/>
          <w:color w:val="000000" w:themeColor="text1"/>
          <w:u w:val="single"/>
        </w:rPr>
        <w:t>Online survey questions</w:t>
      </w:r>
    </w:p>
    <w:p w14:paraId="7F225067" w14:textId="37C16B97" w:rsidR="00810217" w:rsidRPr="008F5170" w:rsidRDefault="00810217">
      <w:pPr>
        <w:rPr>
          <w:color w:val="000000" w:themeColor="text1"/>
        </w:rPr>
      </w:pPr>
      <w:r w:rsidRPr="008F5170">
        <w:rPr>
          <w:color w:val="000000" w:themeColor="text1"/>
        </w:rPr>
        <w:t>Q1. What is your role within the secondary school food system?</w:t>
      </w:r>
    </w:p>
    <w:p w14:paraId="1D9C7A2E" w14:textId="65A6F699" w:rsidR="00810217" w:rsidRPr="008F5170" w:rsidRDefault="00810217">
      <w:pPr>
        <w:rPr>
          <w:color w:val="000000" w:themeColor="text1"/>
        </w:rPr>
      </w:pPr>
      <w:r w:rsidRPr="008F5170">
        <w:rPr>
          <w:color w:val="000000" w:themeColor="text1"/>
        </w:rPr>
        <w:t>&gt; Drop down list: Teacher, headteacher,</w:t>
      </w:r>
      <w:r w:rsidR="00293FC6" w:rsidRPr="008F5170">
        <w:rPr>
          <w:color w:val="000000" w:themeColor="text1"/>
        </w:rPr>
        <w:t xml:space="preserve"> secondary school</w:t>
      </w:r>
      <w:r w:rsidRPr="008F5170">
        <w:rPr>
          <w:color w:val="000000" w:themeColor="text1"/>
        </w:rPr>
        <w:t xml:space="preserve"> </w:t>
      </w:r>
      <w:r w:rsidR="002766F9" w:rsidRPr="008F5170">
        <w:rPr>
          <w:color w:val="000000" w:themeColor="text1"/>
        </w:rPr>
        <w:t>student</w:t>
      </w:r>
      <w:r w:rsidRPr="008F5170">
        <w:rPr>
          <w:color w:val="000000" w:themeColor="text1"/>
        </w:rPr>
        <w:t>, catering staff, local authority, parent</w:t>
      </w:r>
      <w:r w:rsidR="000D6B56" w:rsidRPr="008F5170">
        <w:rPr>
          <w:color w:val="000000" w:themeColor="text1"/>
        </w:rPr>
        <w:t>/carer,</w:t>
      </w:r>
      <w:r w:rsidRPr="008F5170">
        <w:rPr>
          <w:color w:val="000000" w:themeColor="text1"/>
        </w:rPr>
        <w:t xml:space="preserve"> school governor, policy maker, </w:t>
      </w:r>
      <w:r w:rsidR="000D6B56" w:rsidRPr="008F5170">
        <w:rPr>
          <w:color w:val="000000" w:themeColor="text1"/>
        </w:rPr>
        <w:t>other (please specify)</w:t>
      </w:r>
    </w:p>
    <w:p w14:paraId="518F665A" w14:textId="12CA11EB" w:rsidR="000D6B56" w:rsidRPr="008F5170" w:rsidRDefault="000D6B56">
      <w:pPr>
        <w:rPr>
          <w:color w:val="000000" w:themeColor="text1"/>
        </w:rPr>
      </w:pPr>
      <w:r w:rsidRPr="008F5170">
        <w:rPr>
          <w:color w:val="000000" w:themeColor="text1"/>
        </w:rPr>
        <w:t xml:space="preserve">&gt; Other: </w:t>
      </w:r>
    </w:p>
    <w:p w14:paraId="253C2929" w14:textId="3EBB4C1C" w:rsidR="00C158B8" w:rsidRPr="008F5170" w:rsidRDefault="00C158B8">
      <w:pPr>
        <w:rPr>
          <w:color w:val="000000" w:themeColor="text1"/>
        </w:rPr>
      </w:pPr>
    </w:p>
    <w:p w14:paraId="4E16332C" w14:textId="2B93892F" w:rsidR="002766F9" w:rsidRPr="008F5170" w:rsidRDefault="002766F9">
      <w:pPr>
        <w:rPr>
          <w:color w:val="000000" w:themeColor="text1"/>
        </w:rPr>
      </w:pPr>
      <w:r w:rsidRPr="008F5170">
        <w:rPr>
          <w:color w:val="000000" w:themeColor="text1"/>
        </w:rPr>
        <w:t>Q2. Where in the United Kingdom are you located?</w:t>
      </w:r>
    </w:p>
    <w:p w14:paraId="5602AD49" w14:textId="15EEC7EC" w:rsidR="002766F9" w:rsidRPr="008F5170" w:rsidRDefault="002766F9">
      <w:pPr>
        <w:rPr>
          <w:color w:val="000000" w:themeColor="text1"/>
        </w:rPr>
      </w:pPr>
      <w:r w:rsidRPr="008F5170">
        <w:rPr>
          <w:color w:val="000000" w:themeColor="text1"/>
        </w:rPr>
        <w:t>&gt; Drop down list: Northern Ireland, Scotland, Wales, England, other (please specify)</w:t>
      </w:r>
    </w:p>
    <w:p w14:paraId="04785E33" w14:textId="6D1E2003" w:rsidR="002766F9" w:rsidRPr="008F5170" w:rsidRDefault="002766F9">
      <w:pPr>
        <w:rPr>
          <w:color w:val="000000" w:themeColor="text1"/>
        </w:rPr>
      </w:pPr>
      <w:r w:rsidRPr="008F5170">
        <w:rPr>
          <w:color w:val="000000" w:themeColor="text1"/>
        </w:rPr>
        <w:t xml:space="preserve">&gt; Other: </w:t>
      </w:r>
    </w:p>
    <w:p w14:paraId="6D5D097B" w14:textId="2541A979" w:rsidR="000D6B56" w:rsidRPr="008F5170" w:rsidRDefault="000D6B56">
      <w:pPr>
        <w:rPr>
          <w:color w:val="000000" w:themeColor="text1"/>
        </w:rPr>
      </w:pPr>
    </w:p>
    <w:p w14:paraId="35BDE291" w14:textId="62DB2203" w:rsidR="00616B48" w:rsidRPr="008F5170" w:rsidRDefault="000D6B56">
      <w:pPr>
        <w:rPr>
          <w:color w:val="000000" w:themeColor="text1"/>
        </w:rPr>
      </w:pPr>
      <w:r w:rsidRPr="008F5170">
        <w:rPr>
          <w:color w:val="000000" w:themeColor="text1"/>
        </w:rPr>
        <w:t>Q</w:t>
      </w:r>
      <w:r w:rsidR="002766F9" w:rsidRPr="008F5170">
        <w:rPr>
          <w:color w:val="000000" w:themeColor="text1"/>
        </w:rPr>
        <w:t>3.</w:t>
      </w:r>
      <w:r w:rsidRPr="008F5170">
        <w:rPr>
          <w:color w:val="000000" w:themeColor="text1"/>
        </w:rPr>
        <w:t xml:space="preserve"> </w:t>
      </w:r>
      <w:r w:rsidR="00616B48" w:rsidRPr="008F5170">
        <w:rPr>
          <w:color w:val="000000" w:themeColor="text1"/>
        </w:rPr>
        <w:t>We are interested in identifying different factors which impact upon the secondary school food system and the resulting food choice for secondary school students</w:t>
      </w:r>
      <w:r w:rsidR="00B83907" w:rsidRPr="008F5170">
        <w:rPr>
          <w:color w:val="000000" w:themeColor="text1"/>
        </w:rPr>
        <w:t xml:space="preserve"> during the school day</w:t>
      </w:r>
      <w:r w:rsidR="00616B48" w:rsidRPr="008F5170">
        <w:rPr>
          <w:color w:val="000000" w:themeColor="text1"/>
        </w:rPr>
        <w:t>.</w:t>
      </w:r>
    </w:p>
    <w:p w14:paraId="0C10BF25" w14:textId="3475B8C8" w:rsidR="00616B48" w:rsidRPr="008F5170" w:rsidRDefault="0007406B">
      <w:pPr>
        <w:rPr>
          <w:color w:val="000000" w:themeColor="text1"/>
        </w:rPr>
      </w:pPr>
      <w:r w:rsidRPr="008F5170">
        <w:rPr>
          <w:color w:val="000000" w:themeColor="text1"/>
        </w:rPr>
        <w:t xml:space="preserve">Examples might include: </w:t>
      </w:r>
      <w:r w:rsidR="00B83907" w:rsidRPr="008F5170">
        <w:rPr>
          <w:color w:val="000000" w:themeColor="text1"/>
        </w:rPr>
        <w:t>‘parent’s opinion’, ‘closeness to fast food restaurants’, ‘food offered in the canteen’, ‘what students like to eat’</w:t>
      </w:r>
      <w:r w:rsidR="00557755" w:rsidRPr="008F5170">
        <w:rPr>
          <w:color w:val="000000" w:themeColor="text1"/>
        </w:rPr>
        <w:t>. You can also include these examples if you think they are important factors.</w:t>
      </w:r>
    </w:p>
    <w:p w14:paraId="630F4F1C" w14:textId="75BB83D8" w:rsidR="000D6B56" w:rsidRPr="008F5170" w:rsidRDefault="000D6B56">
      <w:pPr>
        <w:rPr>
          <w:color w:val="000000" w:themeColor="text1"/>
        </w:rPr>
      </w:pPr>
      <w:r w:rsidRPr="008F5170">
        <w:rPr>
          <w:color w:val="000000" w:themeColor="text1"/>
        </w:rPr>
        <w:t xml:space="preserve">Please identify factors you believe drive food choice within the secondary school food system </w:t>
      </w:r>
      <w:r w:rsidRPr="008F5170">
        <w:rPr>
          <w:color w:val="000000" w:themeColor="text1"/>
        </w:rPr>
        <w:br/>
        <w:t xml:space="preserve">NB: Please suggest a </w:t>
      </w:r>
      <w:r w:rsidRPr="008F5170">
        <w:rPr>
          <w:b/>
          <w:bCs/>
          <w:color w:val="000000" w:themeColor="text1"/>
        </w:rPr>
        <w:t xml:space="preserve">minimum of </w:t>
      </w:r>
      <w:r w:rsidR="00AC215F" w:rsidRPr="008F5170">
        <w:rPr>
          <w:b/>
          <w:bCs/>
          <w:color w:val="000000" w:themeColor="text1"/>
        </w:rPr>
        <w:t>5</w:t>
      </w:r>
      <w:r w:rsidRPr="008F5170">
        <w:rPr>
          <w:color w:val="000000" w:themeColor="text1"/>
        </w:rPr>
        <w:t xml:space="preserve"> factors, and up to a </w:t>
      </w:r>
      <w:r w:rsidRPr="008F5170">
        <w:rPr>
          <w:b/>
          <w:bCs/>
          <w:color w:val="000000" w:themeColor="text1"/>
        </w:rPr>
        <w:t xml:space="preserve">maximum of </w:t>
      </w:r>
      <w:r w:rsidR="00AC215F" w:rsidRPr="008F5170">
        <w:rPr>
          <w:b/>
          <w:bCs/>
          <w:color w:val="000000" w:themeColor="text1"/>
        </w:rPr>
        <w:t>15</w:t>
      </w:r>
    </w:p>
    <w:p w14:paraId="05C585C0" w14:textId="77777777" w:rsidR="00B11E3D" w:rsidRPr="008F5170" w:rsidRDefault="00B11E3D">
      <w:pPr>
        <w:rPr>
          <w:color w:val="000000" w:themeColor="text1"/>
        </w:rPr>
      </w:pPr>
    </w:p>
    <w:p w14:paraId="158D82D9" w14:textId="4A284400" w:rsidR="000D6B56" w:rsidRPr="008F5170" w:rsidRDefault="000D6B56">
      <w:pPr>
        <w:rPr>
          <w:color w:val="000000" w:themeColor="text1"/>
        </w:rPr>
      </w:pPr>
      <w:r w:rsidRPr="008F5170">
        <w:rPr>
          <w:color w:val="000000" w:themeColor="text1"/>
        </w:rPr>
        <w:t>Q4. [Optional] If you have anything else you would like to let us know about the above, please do so below</w:t>
      </w:r>
    </w:p>
    <w:p w14:paraId="05616706" w14:textId="57D324D3" w:rsidR="00557755" w:rsidRPr="008F5170" w:rsidRDefault="00557755">
      <w:pPr>
        <w:rPr>
          <w:color w:val="000000" w:themeColor="text1"/>
        </w:rPr>
      </w:pPr>
      <w:r w:rsidRPr="008F5170">
        <w:rPr>
          <w:color w:val="000000" w:themeColor="text1"/>
        </w:rPr>
        <w:t>[Open text box]</w:t>
      </w:r>
    </w:p>
    <w:p w14:paraId="263B20CE" w14:textId="77777777" w:rsidR="00557755" w:rsidRPr="008F5170" w:rsidRDefault="00557755">
      <w:pPr>
        <w:rPr>
          <w:color w:val="000000" w:themeColor="text1"/>
        </w:rPr>
      </w:pPr>
    </w:p>
    <w:sectPr w:rsidR="00557755" w:rsidRPr="008F5170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8315B" w14:textId="77777777" w:rsidR="00D61BBC" w:rsidRDefault="00D61BBC" w:rsidP="00151DAA">
      <w:pPr>
        <w:spacing w:after="0" w:line="240" w:lineRule="auto"/>
      </w:pPr>
      <w:r>
        <w:separator/>
      </w:r>
    </w:p>
  </w:endnote>
  <w:endnote w:type="continuationSeparator" w:id="0">
    <w:p w14:paraId="5B8319C0" w14:textId="77777777" w:rsidR="00D61BBC" w:rsidRDefault="00D61BBC" w:rsidP="00151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6301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60D3E" w14:textId="07900375" w:rsidR="00AA2705" w:rsidRDefault="00AA27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086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E611C43" w14:textId="77777777" w:rsidR="00AA2705" w:rsidRDefault="00AA27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6B0F5" w14:textId="77777777" w:rsidR="00D61BBC" w:rsidRDefault="00D61BBC" w:rsidP="00151DAA">
      <w:pPr>
        <w:spacing w:after="0" w:line="240" w:lineRule="auto"/>
      </w:pPr>
      <w:r>
        <w:separator/>
      </w:r>
    </w:p>
  </w:footnote>
  <w:footnote w:type="continuationSeparator" w:id="0">
    <w:p w14:paraId="6C3CA3AB" w14:textId="77777777" w:rsidR="00D61BBC" w:rsidRDefault="00D61BBC" w:rsidP="00151D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8C182" w14:textId="444E68BB" w:rsidR="00266908" w:rsidRDefault="00266908" w:rsidP="00266908">
    <w:r>
      <w:t>‘</w:t>
    </w:r>
    <w:r w:rsidRPr="00F4432E">
      <w:t>Factors contributing to food choice in the UK secondary school food setting: a systems map perspective</w:t>
    </w:r>
    <w:r>
      <w:t xml:space="preserve">’ – </w:t>
    </w:r>
    <w:r w:rsidR="000B018D">
      <w:t>Supplementary File 1</w:t>
    </w:r>
  </w:p>
  <w:p w14:paraId="7D64532A" w14:textId="77777777" w:rsidR="00266908" w:rsidRDefault="002669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2435D"/>
    <w:multiLevelType w:val="multilevel"/>
    <w:tmpl w:val="2214D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17125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8EB"/>
    <w:rsid w:val="0007406B"/>
    <w:rsid w:val="00084A0D"/>
    <w:rsid w:val="00086568"/>
    <w:rsid w:val="000A0236"/>
    <w:rsid w:val="000B018D"/>
    <w:rsid w:val="000B7F53"/>
    <w:rsid w:val="000D53DA"/>
    <w:rsid w:val="000D6B56"/>
    <w:rsid w:val="000F546C"/>
    <w:rsid w:val="00122702"/>
    <w:rsid w:val="00151DAA"/>
    <w:rsid w:val="001C0866"/>
    <w:rsid w:val="001F0D9E"/>
    <w:rsid w:val="00266908"/>
    <w:rsid w:val="002766F9"/>
    <w:rsid w:val="00293FC6"/>
    <w:rsid w:val="004868EF"/>
    <w:rsid w:val="004A0180"/>
    <w:rsid w:val="004A2E29"/>
    <w:rsid w:val="00527C22"/>
    <w:rsid w:val="005411B1"/>
    <w:rsid w:val="00557755"/>
    <w:rsid w:val="00564F6B"/>
    <w:rsid w:val="00616B48"/>
    <w:rsid w:val="00651A8E"/>
    <w:rsid w:val="006616A4"/>
    <w:rsid w:val="006773C5"/>
    <w:rsid w:val="00783057"/>
    <w:rsid w:val="00784943"/>
    <w:rsid w:val="007B2CF4"/>
    <w:rsid w:val="007B38EB"/>
    <w:rsid w:val="007B4C46"/>
    <w:rsid w:val="007C3E5D"/>
    <w:rsid w:val="007E2D66"/>
    <w:rsid w:val="00810217"/>
    <w:rsid w:val="008F5170"/>
    <w:rsid w:val="00924063"/>
    <w:rsid w:val="00944C78"/>
    <w:rsid w:val="009457F2"/>
    <w:rsid w:val="009B2CA0"/>
    <w:rsid w:val="00A32BE6"/>
    <w:rsid w:val="00A34223"/>
    <w:rsid w:val="00A87A1B"/>
    <w:rsid w:val="00A906E5"/>
    <w:rsid w:val="00AA2705"/>
    <w:rsid w:val="00AC215F"/>
    <w:rsid w:val="00B11E3D"/>
    <w:rsid w:val="00B31902"/>
    <w:rsid w:val="00B83907"/>
    <w:rsid w:val="00C158B8"/>
    <w:rsid w:val="00C40FD4"/>
    <w:rsid w:val="00C4602D"/>
    <w:rsid w:val="00C53A3C"/>
    <w:rsid w:val="00C66387"/>
    <w:rsid w:val="00C84ACF"/>
    <w:rsid w:val="00D220BD"/>
    <w:rsid w:val="00D61BBC"/>
    <w:rsid w:val="00DD1153"/>
    <w:rsid w:val="00DF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D421"/>
  <w15:chartTrackingRefBased/>
  <w15:docId w15:val="{9B1F46B2-A808-440D-A85C-02ABC3751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38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8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0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1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DAA"/>
  </w:style>
  <w:style w:type="paragraph" w:styleId="Footer">
    <w:name w:val="footer"/>
    <w:basedOn w:val="Normal"/>
    <w:link w:val="FooterChar"/>
    <w:uiPriority w:val="99"/>
    <w:unhideWhenUsed/>
    <w:rsid w:val="00151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DAA"/>
  </w:style>
  <w:style w:type="paragraph" w:styleId="BalloonText">
    <w:name w:val="Balloon Text"/>
    <w:basedOn w:val="Normal"/>
    <w:link w:val="BalloonTextChar"/>
    <w:uiPriority w:val="99"/>
    <w:semiHidden/>
    <w:unhideWhenUsed/>
    <w:rsid w:val="001F0D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D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4" ma:contentTypeDescription="Create a new document." ma:contentTypeScope="" ma:versionID="c22dc11e11061759b0722391c3bc420c">
  <xsd:schema xmlns:xsd="http://www.w3.org/2001/XMLSchema" xmlns:xs="http://www.w3.org/2001/XMLSchema" xmlns:p="http://schemas.microsoft.com/office/2006/metadata/properties" xmlns:ns3="4a7669a9-a011-4939-9a62-ac1a8914829f" xmlns:ns4="c51ce0d9-b5e0-4520-89e9-ff5f84fa91bb" targetNamespace="http://schemas.microsoft.com/office/2006/metadata/properties" ma:root="true" ma:fieldsID="540da37bbce30d7493c2bc30fd228ddc" ns3:_="" ns4:_="">
    <xsd:import namespace="4a7669a9-a011-4939-9a62-ac1a8914829f"/>
    <xsd:import namespace="c51ce0d9-b5e0-4520-89e9-ff5f84fa91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1ce0d9-b5e0-4520-89e9-ff5f84fa91b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FC2EC3-DB48-449D-8A80-9D76E16B4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c51ce0d9-b5e0-4520-89e9-ff5f84fa91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BF477C-7904-42D2-85D1-2286AD0461D3}">
  <ds:schemaRefs>
    <ds:schemaRef ds:uri="http://schemas.microsoft.com/office/infopath/2007/PartnerControls"/>
    <ds:schemaRef ds:uri="4a7669a9-a011-4939-9a62-ac1a8914829f"/>
    <ds:schemaRef ds:uri="http://purl.org/dc/elements/1.1/"/>
    <ds:schemaRef ds:uri="http://purl.org/dc/terms/"/>
    <ds:schemaRef ds:uri="c51ce0d9-b5e0-4520-89e9-ff5f84fa91bb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A120D6D-2C5B-49D7-9143-647EB5BA02A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O'Kane</dc:creator>
  <cp:keywords/>
  <dc:description/>
  <cp:lastModifiedBy>Niamh O'Kane</cp:lastModifiedBy>
  <cp:revision>2</cp:revision>
  <dcterms:created xsi:type="dcterms:W3CDTF">2025-10-16T16:26:00Z</dcterms:created>
  <dcterms:modified xsi:type="dcterms:W3CDTF">2025-10-1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